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EF98B2" w14:textId="63E74955" w:rsidR="00DF0AD0" w:rsidRDefault="002825F4">
      <w:r w:rsidRPr="002825F4">
        <w:rPr>
          <w:b/>
          <w:bCs/>
        </w:rPr>
        <w:t>Table S1</w:t>
      </w:r>
      <w:r>
        <w:t xml:space="preserve">: List of reads obtained from sample and control wipes during each ISS flight. </w:t>
      </w:r>
    </w:p>
    <w:p w14:paraId="60B03E23" w14:textId="77777777" w:rsidR="002825F4" w:rsidRDefault="002825F4"/>
    <w:tbl>
      <w:tblPr>
        <w:tblW w:w="7615" w:type="dxa"/>
        <w:tblLook w:val="04A0" w:firstRow="1" w:lastRow="0" w:firstColumn="1" w:lastColumn="0" w:noHBand="0" w:noVBand="1"/>
      </w:tblPr>
      <w:tblGrid>
        <w:gridCol w:w="2127"/>
        <w:gridCol w:w="1034"/>
        <w:gridCol w:w="1034"/>
        <w:gridCol w:w="1109"/>
        <w:gridCol w:w="1169"/>
        <w:gridCol w:w="1169"/>
      </w:tblGrid>
      <w:tr w:rsidR="00C061DD" w:rsidRPr="004E6BF9" w14:paraId="2D9B0A11" w14:textId="77777777" w:rsidTr="00C061DD">
        <w:trPr>
          <w:trHeight w:val="2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11DE" w14:textId="77777777" w:rsidR="002825F4" w:rsidRPr="004E6BF9" w:rsidRDefault="002825F4" w:rsidP="00D967B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4E6BF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6928" w14:textId="77777777" w:rsidR="002825F4" w:rsidRPr="004E6BF9" w:rsidRDefault="002825F4" w:rsidP="00D967B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ample typ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18F2" w14:textId="77777777" w:rsidR="002825F4" w:rsidRPr="004E6BF9" w:rsidRDefault="002825F4" w:rsidP="00D967B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Flight grou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C7AA" w14:textId="77777777" w:rsidR="002825F4" w:rsidRPr="004E6BF9" w:rsidRDefault="002825F4" w:rsidP="00D967B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otal number of rea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B718" w14:textId="77777777" w:rsidR="002825F4" w:rsidRPr="004E6BF9" w:rsidRDefault="002825F4" w:rsidP="00D967B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umber of reads annotated at genus leve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1B1E" w14:textId="77777777" w:rsidR="002825F4" w:rsidRPr="004E6BF9" w:rsidRDefault="002825F4" w:rsidP="00D967B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umber of reads annotated at species level</w:t>
            </w:r>
          </w:p>
        </w:tc>
      </w:tr>
      <w:tr w:rsidR="00C061DD" w:rsidRPr="004E6BF9" w14:paraId="6E74AF40" w14:textId="77777777" w:rsidTr="00C061DD">
        <w:trPr>
          <w:trHeight w:val="2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028C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4_1S_P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7C90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99FE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A4E1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57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0C1B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34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1C69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365</w:t>
            </w:r>
          </w:p>
        </w:tc>
      </w:tr>
      <w:tr w:rsidR="00C061DD" w:rsidRPr="004E6BF9" w14:paraId="7E11FC60" w14:textId="77777777" w:rsidTr="00C061DD">
        <w:trPr>
          <w:trHeight w:val="2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128E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4_2S_P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7F11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92D5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BF2F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8150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44B0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4741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133E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03846</w:t>
            </w:r>
          </w:p>
        </w:tc>
      </w:tr>
      <w:tr w:rsidR="00C061DD" w:rsidRPr="004E6BF9" w14:paraId="42FA3C3A" w14:textId="77777777" w:rsidTr="00C061DD">
        <w:trPr>
          <w:trHeight w:val="2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DA53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4_3S_P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67E9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339C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929B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409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2139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48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442D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8903</w:t>
            </w:r>
          </w:p>
        </w:tc>
      </w:tr>
      <w:tr w:rsidR="00C061DD" w:rsidRPr="004E6BF9" w14:paraId="467D3081" w14:textId="77777777" w:rsidTr="00C061DD">
        <w:trPr>
          <w:trHeight w:val="2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5AA9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4_4S_P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B3DA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7D58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A04B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6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1285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6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57C7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653</w:t>
            </w:r>
          </w:p>
        </w:tc>
      </w:tr>
      <w:tr w:rsidR="00C061DD" w:rsidRPr="004E6BF9" w14:paraId="635752E2" w14:textId="77777777" w:rsidTr="00C061DD">
        <w:trPr>
          <w:trHeight w:val="2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9C15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4_5S_P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A10D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5E3D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474A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02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C8E9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53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631F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689</w:t>
            </w:r>
          </w:p>
        </w:tc>
      </w:tr>
      <w:tr w:rsidR="00C061DD" w:rsidRPr="004E6BF9" w14:paraId="65C7780D" w14:textId="77777777" w:rsidTr="00C061DD">
        <w:trPr>
          <w:trHeight w:val="2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91E7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4_6S_P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10AE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9ACF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C880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672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8D0D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47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E832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4501</w:t>
            </w:r>
          </w:p>
        </w:tc>
      </w:tr>
      <w:tr w:rsidR="00C061DD" w:rsidRPr="004E6BF9" w14:paraId="2D963697" w14:textId="77777777" w:rsidTr="00C061DD">
        <w:trPr>
          <w:trHeight w:val="2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72FD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4_7S_P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110D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01F5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CC80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312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22B2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89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B220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9875</w:t>
            </w:r>
          </w:p>
        </w:tc>
      </w:tr>
      <w:tr w:rsidR="00C061DD" w:rsidRPr="004E6BF9" w14:paraId="72970010" w14:textId="77777777" w:rsidTr="00C061DD">
        <w:trPr>
          <w:trHeight w:val="2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04D6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4_8S_P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789C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BDAE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A138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02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8F20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46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97CA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386</w:t>
            </w:r>
          </w:p>
        </w:tc>
      </w:tr>
      <w:tr w:rsidR="00C061DD" w:rsidRPr="004E6BF9" w14:paraId="621764F9" w14:textId="77777777" w:rsidTr="00C061DD">
        <w:trPr>
          <w:trHeight w:val="2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644B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5_1S_P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5C1A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1687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2504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74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DA8D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30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33BA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393</w:t>
            </w:r>
          </w:p>
        </w:tc>
      </w:tr>
      <w:tr w:rsidR="00C061DD" w:rsidRPr="004E6BF9" w14:paraId="292F3FA6" w14:textId="77777777" w:rsidTr="00C061DD">
        <w:trPr>
          <w:trHeight w:val="2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8EC8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5_2S_P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5ED4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D27E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FFB1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72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13ED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91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30C8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4094</w:t>
            </w:r>
          </w:p>
        </w:tc>
      </w:tr>
      <w:tr w:rsidR="00C061DD" w:rsidRPr="004E6BF9" w14:paraId="428227BF" w14:textId="77777777" w:rsidTr="00C061DD">
        <w:trPr>
          <w:trHeight w:val="2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98BA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5_3S_P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CDBE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D860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B95C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477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DA22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370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30C8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0696</w:t>
            </w:r>
          </w:p>
        </w:tc>
      </w:tr>
      <w:tr w:rsidR="00C061DD" w:rsidRPr="004E6BF9" w14:paraId="6AC8AD46" w14:textId="77777777" w:rsidTr="00C061DD">
        <w:trPr>
          <w:trHeight w:val="2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A1FB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5_4S_P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DAA0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E7B2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5AA7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37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7AFC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35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BF82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5187</w:t>
            </w:r>
          </w:p>
        </w:tc>
      </w:tr>
      <w:tr w:rsidR="00C061DD" w:rsidRPr="004E6BF9" w14:paraId="2D486718" w14:textId="77777777" w:rsidTr="00C061DD">
        <w:trPr>
          <w:trHeight w:val="2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4879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5_5S_P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0F1D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BE79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1A5F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50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965C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07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3E30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435</w:t>
            </w:r>
          </w:p>
        </w:tc>
      </w:tr>
      <w:tr w:rsidR="00C061DD" w:rsidRPr="004E6BF9" w14:paraId="64BFB585" w14:textId="77777777" w:rsidTr="00C061DD">
        <w:trPr>
          <w:trHeight w:val="2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CB46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5_6S_P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282D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27D4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D5EB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70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7369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57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5138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6625</w:t>
            </w:r>
          </w:p>
        </w:tc>
      </w:tr>
      <w:tr w:rsidR="00C061DD" w:rsidRPr="004E6BF9" w14:paraId="538790AC" w14:textId="77777777" w:rsidTr="00C061DD">
        <w:trPr>
          <w:trHeight w:val="2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A9FA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5_7S_P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9C90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F165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6231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45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DBFA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96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C822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132</w:t>
            </w:r>
          </w:p>
        </w:tc>
      </w:tr>
      <w:tr w:rsidR="00C061DD" w:rsidRPr="004E6BF9" w14:paraId="415E2931" w14:textId="77777777" w:rsidTr="00C061DD">
        <w:trPr>
          <w:trHeight w:val="2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0BE6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5_8S_P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423B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BCCF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0FD8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85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7F41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54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936B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3600</w:t>
            </w:r>
          </w:p>
        </w:tc>
      </w:tr>
      <w:tr w:rsidR="00C061DD" w:rsidRPr="004E6BF9" w14:paraId="7E1EA499" w14:textId="77777777" w:rsidTr="00C061DD">
        <w:trPr>
          <w:trHeight w:val="2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14EA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6_1S_P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4639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E427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9824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073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6D2D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865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37DB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66483</w:t>
            </w:r>
          </w:p>
        </w:tc>
      </w:tr>
      <w:tr w:rsidR="00C061DD" w:rsidRPr="004E6BF9" w14:paraId="3EC274CD" w14:textId="77777777" w:rsidTr="00C061DD">
        <w:trPr>
          <w:trHeight w:val="2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6BD4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6_2S_P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93BC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668A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B4C5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16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ADFA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54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2371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5259</w:t>
            </w:r>
          </w:p>
        </w:tc>
      </w:tr>
      <w:tr w:rsidR="00C061DD" w:rsidRPr="004E6BF9" w14:paraId="164C0E7E" w14:textId="77777777" w:rsidTr="00C061DD">
        <w:trPr>
          <w:trHeight w:val="2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B2A4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6_3S_P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1312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7D0B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F13B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5533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1CEE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9146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AEA7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61988</w:t>
            </w:r>
          </w:p>
        </w:tc>
      </w:tr>
      <w:tr w:rsidR="00C061DD" w:rsidRPr="004E6BF9" w14:paraId="46643FB0" w14:textId="77777777" w:rsidTr="00C061DD">
        <w:trPr>
          <w:trHeight w:val="2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B8BC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6_4S_P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F0A5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B697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B816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204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204C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939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EAA4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0690</w:t>
            </w:r>
          </w:p>
        </w:tc>
      </w:tr>
      <w:tr w:rsidR="00C061DD" w:rsidRPr="004E6BF9" w14:paraId="310E0E2B" w14:textId="77777777" w:rsidTr="00C061DD">
        <w:trPr>
          <w:trHeight w:val="2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1FED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6_5S_P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8A89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6F87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6C01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3896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33AA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1496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B74F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243718</w:t>
            </w:r>
          </w:p>
        </w:tc>
      </w:tr>
      <w:tr w:rsidR="00C061DD" w:rsidRPr="004E6BF9" w14:paraId="230CBA1F" w14:textId="77777777" w:rsidTr="00C061DD">
        <w:trPr>
          <w:trHeight w:val="2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5181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6_6S_P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7916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15D1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AEB8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22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A0BB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30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289C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252</w:t>
            </w:r>
          </w:p>
        </w:tc>
      </w:tr>
      <w:tr w:rsidR="00C061DD" w:rsidRPr="004E6BF9" w14:paraId="13196010" w14:textId="77777777" w:rsidTr="00C061DD">
        <w:trPr>
          <w:trHeight w:val="2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FBBF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6_7S_P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A8FA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4974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9752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026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F6C2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786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7CBF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41114</w:t>
            </w:r>
          </w:p>
        </w:tc>
      </w:tr>
      <w:tr w:rsidR="00C061DD" w:rsidRPr="004E6BF9" w14:paraId="43C5F74E" w14:textId="77777777" w:rsidTr="00C061DD">
        <w:trPr>
          <w:trHeight w:val="2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13E3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6_8S_P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CFA6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C129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2207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6772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421B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8185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DE4D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00387</w:t>
            </w:r>
          </w:p>
        </w:tc>
      </w:tr>
      <w:tr w:rsidR="00C061DD" w:rsidRPr="004E6BF9" w14:paraId="52165376" w14:textId="77777777" w:rsidTr="00C061DD">
        <w:trPr>
          <w:trHeight w:val="2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422E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7_1S_P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A631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8A95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355E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2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3CAE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9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9768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867</w:t>
            </w:r>
          </w:p>
        </w:tc>
      </w:tr>
      <w:tr w:rsidR="00C061DD" w:rsidRPr="004E6BF9" w14:paraId="56851260" w14:textId="77777777" w:rsidTr="00C061DD">
        <w:trPr>
          <w:trHeight w:val="2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B82C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7_2S_P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55D0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E0A2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790D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45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A52A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9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1401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647</w:t>
            </w:r>
          </w:p>
        </w:tc>
      </w:tr>
      <w:tr w:rsidR="00C061DD" w:rsidRPr="004E6BF9" w14:paraId="4A509C7E" w14:textId="77777777" w:rsidTr="00C061DD">
        <w:trPr>
          <w:trHeight w:val="2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C691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7_3S_P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77E1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A5FD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BE0B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35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6B63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49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8212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962</w:t>
            </w:r>
          </w:p>
        </w:tc>
      </w:tr>
      <w:tr w:rsidR="00C061DD" w:rsidRPr="004E6BF9" w14:paraId="04B006A1" w14:textId="77777777" w:rsidTr="00C061DD">
        <w:trPr>
          <w:trHeight w:val="2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7135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7_4S_P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CA27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3A72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000E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443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EE5B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16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E7A9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386</w:t>
            </w:r>
          </w:p>
        </w:tc>
      </w:tr>
      <w:tr w:rsidR="00C061DD" w:rsidRPr="004E6BF9" w14:paraId="73BD8001" w14:textId="77777777" w:rsidTr="00C061DD">
        <w:trPr>
          <w:trHeight w:val="2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05DC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7_5S_P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ABAE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F546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47B5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4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DD52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4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624A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896</w:t>
            </w:r>
          </w:p>
        </w:tc>
      </w:tr>
      <w:tr w:rsidR="00C061DD" w:rsidRPr="004E6BF9" w14:paraId="2E70507C" w14:textId="77777777" w:rsidTr="00C061DD">
        <w:trPr>
          <w:trHeight w:val="2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9F5F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7_6S_P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E6D7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8C16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1ADC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41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2EDC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05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6598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824</w:t>
            </w:r>
          </w:p>
        </w:tc>
      </w:tr>
      <w:tr w:rsidR="00C061DD" w:rsidRPr="004E6BF9" w14:paraId="18B05A41" w14:textId="77777777" w:rsidTr="00C061DD">
        <w:trPr>
          <w:trHeight w:val="2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7DD7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7_7S_P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5DF3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F9A3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AB31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0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73DA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5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7877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23</w:t>
            </w:r>
          </w:p>
        </w:tc>
      </w:tr>
      <w:tr w:rsidR="00C061DD" w:rsidRPr="004E6BF9" w14:paraId="3C191C4C" w14:textId="77777777" w:rsidTr="00C061DD">
        <w:trPr>
          <w:trHeight w:val="2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2E2E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7_8S_P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67E4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4CC0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410E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4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B815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3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0386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268</w:t>
            </w:r>
          </w:p>
        </w:tc>
      </w:tr>
      <w:tr w:rsidR="00C061DD" w:rsidRPr="004E6BF9" w14:paraId="2DE3C518" w14:textId="77777777" w:rsidTr="00C061DD">
        <w:trPr>
          <w:trHeight w:val="2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69C0" w14:textId="22C5DBED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4_C</w:t>
            </w:r>
            <w:r w:rsidR="005D5E8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L</w:t>
            </w: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P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B1EF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E6BB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63A9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90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080F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35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1419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0277</w:t>
            </w:r>
          </w:p>
        </w:tc>
      </w:tr>
      <w:tr w:rsidR="00C061DD" w:rsidRPr="004E6BF9" w14:paraId="73555337" w14:textId="77777777" w:rsidTr="00C061DD">
        <w:trPr>
          <w:trHeight w:val="2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0489" w14:textId="7F75FD23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5_C</w:t>
            </w:r>
            <w:r w:rsidR="005D5E8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L</w:t>
            </w: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P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B4F1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4BBB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1808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83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AF3D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03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AA2D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138</w:t>
            </w:r>
          </w:p>
        </w:tc>
      </w:tr>
      <w:tr w:rsidR="00C061DD" w:rsidRPr="004E6BF9" w14:paraId="7279D466" w14:textId="77777777" w:rsidTr="00C061DD">
        <w:trPr>
          <w:trHeight w:val="2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6123" w14:textId="22607613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6_C</w:t>
            </w:r>
            <w:r w:rsidR="005D5E8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L</w:t>
            </w: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P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54CF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3B8E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6C77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6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B55A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DFF0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32</w:t>
            </w:r>
          </w:p>
        </w:tc>
      </w:tr>
      <w:tr w:rsidR="00C061DD" w:rsidRPr="004E6BF9" w14:paraId="38915E81" w14:textId="77777777" w:rsidTr="00C061DD">
        <w:trPr>
          <w:trHeight w:val="2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4191" w14:textId="533317CE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7_C</w:t>
            </w:r>
            <w:r w:rsidR="005D5E8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L</w:t>
            </w: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P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42E6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489F" w14:textId="77777777" w:rsidR="002825F4" w:rsidRPr="004E6BF9" w:rsidRDefault="002825F4" w:rsidP="00D967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D826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0239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0511" w14:textId="77777777" w:rsidR="002825F4" w:rsidRPr="004E6BF9" w:rsidRDefault="002825F4" w:rsidP="00D967B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6B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9</w:t>
            </w:r>
          </w:p>
        </w:tc>
      </w:tr>
    </w:tbl>
    <w:p w14:paraId="0708F120" w14:textId="77777777" w:rsidR="002825F4" w:rsidRDefault="002825F4"/>
    <w:sectPr w:rsidR="002825F4" w:rsidSect="00A149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BF9"/>
    <w:rsid w:val="0017121B"/>
    <w:rsid w:val="00256FFB"/>
    <w:rsid w:val="002825F4"/>
    <w:rsid w:val="00300031"/>
    <w:rsid w:val="004E6BF9"/>
    <w:rsid w:val="00503102"/>
    <w:rsid w:val="005D5E85"/>
    <w:rsid w:val="007E6190"/>
    <w:rsid w:val="008E528B"/>
    <w:rsid w:val="008F4748"/>
    <w:rsid w:val="009A4F89"/>
    <w:rsid w:val="009E2E6A"/>
    <w:rsid w:val="00A1492C"/>
    <w:rsid w:val="00B24684"/>
    <w:rsid w:val="00B26A04"/>
    <w:rsid w:val="00C061DD"/>
    <w:rsid w:val="00C072BF"/>
    <w:rsid w:val="00C1655B"/>
    <w:rsid w:val="00DB6FE0"/>
    <w:rsid w:val="00DF0AD0"/>
    <w:rsid w:val="00E16FD4"/>
    <w:rsid w:val="00F467BD"/>
    <w:rsid w:val="00FB3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BF7A30"/>
  <w15:chartTrackingRefBased/>
  <w15:docId w15:val="{1C55949D-13C4-1E4D-8FE3-D58006EC9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235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6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Urbaniak</dc:creator>
  <cp:keywords/>
  <dc:description/>
  <cp:lastModifiedBy>camilla Urbaniak</cp:lastModifiedBy>
  <cp:revision>4</cp:revision>
  <dcterms:created xsi:type="dcterms:W3CDTF">2021-07-09T18:32:00Z</dcterms:created>
  <dcterms:modified xsi:type="dcterms:W3CDTF">2021-07-09T18:37:00Z</dcterms:modified>
</cp:coreProperties>
</file>